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0E6869">
      <w:pPr>
        <w:keepNext w:val="0"/>
        <w:keepLines w:val="0"/>
        <w:widowControl/>
        <w:suppressLineNumbers w:val="0"/>
        <w:jc w:val="center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Antibody validation</w:t>
      </w:r>
    </w:p>
    <w:tbl>
      <w:tblPr>
        <w:tblStyle w:val="4"/>
        <w:tblW w:w="8539" w:type="dxa"/>
        <w:tblInd w:w="-14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2040"/>
        <w:gridCol w:w="1780"/>
        <w:gridCol w:w="1819"/>
      </w:tblGrid>
      <w:tr w14:paraId="499DD4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1" w:hRule="exact"/>
        </w:trPr>
        <w:tc>
          <w:tcPr>
            <w:tcW w:w="29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D7D7D7" w:themeFill="background1" w:themeFillShade="D8"/>
            <w:vAlign w:val="top"/>
          </w:tcPr>
          <w:p w14:paraId="3E65E73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Protein name</w:t>
            </w:r>
          </w:p>
        </w:tc>
        <w:tc>
          <w:tcPr>
            <w:tcW w:w="20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vAlign w:val="top"/>
          </w:tcPr>
          <w:p w14:paraId="2D1B4AF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Catalogue number</w:t>
            </w:r>
          </w:p>
          <w:p w14:paraId="43EB332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sz w:val="22"/>
                <w:szCs w:val="22"/>
              </w:rPr>
            </w:pPr>
          </w:p>
          <w:p w14:paraId="1037A36E">
            <w:pPr>
              <w:jc w:val="center"/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17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vAlign w:val="top"/>
          </w:tcPr>
          <w:p w14:paraId="10C1045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Manufacture</w:t>
            </w:r>
          </w:p>
          <w:p w14:paraId="09556AAD">
            <w:pPr>
              <w:jc w:val="center"/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18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vAlign w:val="top"/>
          </w:tcPr>
          <w:p w14:paraId="236022B6">
            <w:pPr>
              <w:jc w:val="center"/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RRID</w:t>
            </w:r>
          </w:p>
        </w:tc>
      </w:tr>
      <w:tr w14:paraId="1AF316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exac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B3CD33">
            <w:pPr>
              <w:jc w:val="left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</w:rPr>
              <w:t>Rabbit polyclonal anti-enterovirus D68 VP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F9CF17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</w:rPr>
              <w:t>GTX1323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C5D746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</w:rPr>
              <w:t>GeneTex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CE3D19">
            <w:pPr>
              <w:jc w:val="center"/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</w:rPr>
              <w:t>AB_2886609</w:t>
            </w:r>
          </w:p>
        </w:tc>
      </w:tr>
      <w:tr w14:paraId="5094D7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exac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C90811">
            <w:pPr>
              <w:jc w:val="left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</w:rPr>
              <w:t xml:space="preserve">Mouse monoclonal anti-HA  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7EE44B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</w:rPr>
              <w:t>H96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2E6F83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</w:rPr>
              <w:t>Sigma-Aldrich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88F9DE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</w:rPr>
              <w:t>AB_260092</w:t>
            </w:r>
          </w:p>
        </w:tc>
      </w:tr>
      <w:tr w14:paraId="64E1D9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exac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23CF07">
            <w:pPr>
              <w:jc w:val="left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</w:rPr>
              <w:t xml:space="preserve">Mouse monoclonal anti-beta Tubulin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C7FC47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</w:rPr>
              <w:t>M1305-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D07AF4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</w:rPr>
              <w:t>HuaBio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9A7488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</w:rPr>
              <w:t>AB_3073058</w:t>
            </w:r>
          </w:p>
        </w:tc>
      </w:tr>
      <w:tr w14:paraId="50C004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exac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90578B">
            <w:pPr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Beta</w:t>
            </w: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 w:eastAsiaTheme="minorEastAsia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Actin </w:t>
            </w: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Mouse</w:t>
            </w:r>
            <w:r>
              <w:rPr>
                <w:rFonts w:hint="default" w:ascii="Arial" w:hAnsi="Arial" w:cs="Arial" w:eastAsiaTheme="minorEastAsia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Monoclonal Antibody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48B865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EM210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6203D2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</w:rPr>
              <w:t>HuaBio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E425AD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</w:rPr>
              <w:t>AB_2819164</w:t>
            </w:r>
          </w:p>
        </w:tc>
      </w:tr>
      <w:tr w14:paraId="0A0FCA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9" w:hRule="exac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29C2E7">
            <w:pPr>
              <w:jc w:val="left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</w:rPr>
              <w:t>Goat polyclonal anti-rabbit IgG (H + L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0C86AF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</w:rPr>
              <w:t>111-035-0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ABF287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</w:rPr>
              <w:t>Jackson ImmunoResearch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5C0FFB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</w:rPr>
              <w:t>AB_2337938</w:t>
            </w:r>
          </w:p>
        </w:tc>
      </w:tr>
      <w:tr w14:paraId="1BF5A8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0" w:hRule="exact"/>
        </w:trPr>
        <w:tc>
          <w:tcPr>
            <w:tcW w:w="2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348B94A">
            <w:pPr>
              <w:jc w:val="left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</w:rPr>
              <w:t xml:space="preserve">Goat polyclonal anti-mouse IgG (H + L)  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3E28195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</w:rPr>
              <w:t>115-055-062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2AB2D24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</w:rPr>
              <w:t>Jackson ImmunoResearch</w:t>
            </w:r>
          </w:p>
        </w:tc>
        <w:tc>
          <w:tcPr>
            <w:tcW w:w="18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C2F3B79">
            <w:pPr>
              <w:jc w:val="center"/>
              <w:rPr>
                <w:rFonts w:hint="default" w:ascii="Arial" w:hAnsi="Arial" w:cs="Arial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2"/>
                <w:szCs w:val="22"/>
                <w:vertAlign w:val="baseline"/>
              </w:rPr>
              <w:t>AB_2338533</w:t>
            </w:r>
          </w:p>
        </w:tc>
      </w:tr>
    </w:tbl>
    <w:p w14:paraId="1EF4E84C">
      <w:pPr>
        <w:tabs>
          <w:tab w:val="left" w:pos="6838"/>
        </w:tabs>
        <w:rPr>
          <w:rFonts w:hint="eastAsia" w:eastAsiaTheme="minorEastAsia"/>
          <w:lang w:eastAsia="zh-CN"/>
        </w:rPr>
      </w:pPr>
      <w:r>
        <w:rPr>
          <w:rFonts w:hint="eastAsia"/>
          <w:lang w:eastAsia="zh-CN"/>
        </w:rPr>
        <w:tab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2753BF"/>
    <w:rsid w:val="08F04266"/>
    <w:rsid w:val="0EAD1E94"/>
    <w:rsid w:val="123553DF"/>
    <w:rsid w:val="19D125C4"/>
    <w:rsid w:val="19E35721"/>
    <w:rsid w:val="1F4B028E"/>
    <w:rsid w:val="2D782A6B"/>
    <w:rsid w:val="48427933"/>
    <w:rsid w:val="48827EB9"/>
    <w:rsid w:val="489602B2"/>
    <w:rsid w:val="4D5A127B"/>
    <w:rsid w:val="4F132D50"/>
    <w:rsid w:val="544467E1"/>
    <w:rsid w:val="55006947"/>
    <w:rsid w:val="572753BF"/>
    <w:rsid w:val="5D072AA1"/>
    <w:rsid w:val="62AA63A9"/>
    <w:rsid w:val="638C11F2"/>
    <w:rsid w:val="69A04EF8"/>
    <w:rsid w:val="729624A5"/>
    <w:rsid w:val="72F5483D"/>
    <w:rsid w:val="76653C74"/>
    <w:rsid w:val="77B533CE"/>
    <w:rsid w:val="7E6D4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542</Characters>
  <Lines>0</Lines>
  <Paragraphs>0</Paragraphs>
  <TotalTime>19</TotalTime>
  <ScaleCrop>false</ScaleCrop>
  <LinksUpToDate>false</LinksUpToDate>
  <CharactersWithSpaces>58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05:26:00Z</dcterms:created>
  <dc:creator>LL</dc:creator>
  <cp:lastModifiedBy>Wei</cp:lastModifiedBy>
  <dcterms:modified xsi:type="dcterms:W3CDTF">2025-07-21T06:31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288376D0645460F8423537FAE689F3B_13</vt:lpwstr>
  </property>
  <property fmtid="{D5CDD505-2E9C-101B-9397-08002B2CF9AE}" pid="4" name="KSOTemplateDocerSaveRecord">
    <vt:lpwstr>eyJoZGlkIjoiZjI0NmY5M2RiODgwYzdjM2YxMmVlMTZhNjJjOTkwZTYiLCJ1c2VySWQiOiI5NjI2NzAxMTkifQ==</vt:lpwstr>
  </property>
</Properties>
</file>